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b/>
          <w:b/>
          <w:sz w:val="22"/>
          <w:szCs w:val="22"/>
        </w:rPr>
      </w:pPr>
      <w:r>
        <w:rPr>
          <w:sz w:val="22"/>
          <w:szCs w:val="22"/>
        </w:rPr>
        <w:t>S4 A) ranking: Contr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→ CFA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→ CFA/SC-H</w:t>
      </w:r>
    </w:p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201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947"/>
        <w:gridCol w:w="2069"/>
        <w:gridCol w:w="2076"/>
      </w:tblGrid>
      <w:tr>
        <w:trPr/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</w:tr>
      <w:tr>
        <w:trPr/>
        <w:tc>
          <w:tcPr>
            <w:tcW w:w="7201" w:type="dxa"/>
            <w:gridSpan w:val="4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5; 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1; 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*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01)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y-Ins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u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*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*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HB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↑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↑</w:t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125" w:type="dxa"/>
            <w:gridSpan w:val="3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7 ↑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6 ↓</w:t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myo-Ins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</w:t>
            </w:r>
            <w:r>
              <w:rPr>
                <w:sz w:val="22"/>
                <w:szCs w:val="22"/>
              </w:rPr>
              <w:t>0.18 ↑]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sz w:val="22"/>
          <w:szCs w:val="22"/>
        </w:rPr>
        <w:t>S4 B) ranking: Contr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→ CFA/SC-H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→ CFA</w:t>
      </w:r>
    </w:p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201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948"/>
        <w:gridCol w:w="2071"/>
        <w:gridCol w:w="2076"/>
      </w:tblGrid>
      <w:tr>
        <w:trPr/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  <w:tc>
          <w:tcPr>
            <w:tcW w:w="20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  <w:highlight w:val="lightGray"/>
              </w:rPr>
            </w:pPr>
            <w:r>
              <w:rPr>
                <w:rFonts w:eastAsia="Times New Roman"/>
                <w:sz w:val="22"/>
                <w:szCs w:val="22"/>
                <w:highlight w:val="lightGray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  <w:highlight w:val="lightGray"/>
              </w:rPr>
            </w:pPr>
            <w:r>
              <w:rPr>
                <w:rFonts w:eastAsia="Times New Roman"/>
                <w:sz w:val="22"/>
                <w:szCs w:val="22"/>
                <w:highlight w:val="lightGray"/>
              </w:rPr>
            </w:r>
          </w:p>
        </w:tc>
      </w:tr>
      <w:tr>
        <w:trPr/>
        <w:tc>
          <w:tcPr>
            <w:tcW w:w="7201" w:type="dxa"/>
            <w:gridSpan w:val="4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5; 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1; 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*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01)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↑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A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  <w:highlight w:val="lightGray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  <w:highlight w:val="lightGray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y-In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*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*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u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*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*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↑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↑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↑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201" w:type="dxa"/>
            <w:gridSpan w:val="4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37 ↑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7 ↓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-leu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3 ↑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4 ↑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2 ↑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b/>
          <w:b/>
          <w:sz w:val="22"/>
          <w:szCs w:val="22"/>
        </w:rPr>
      </w:pPr>
      <w:r>
        <w:rPr>
          <w:sz w:val="22"/>
          <w:szCs w:val="22"/>
        </w:rPr>
        <w:t>S4 C) ranking: CFA/SC-H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→ Contr</w:t>
      </w:r>
      <w:r>
        <w:rPr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→ CFA</w:t>
      </w:r>
    </w:p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5161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20"/>
        <w:gridCol w:w="2051"/>
      </w:tblGrid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5161" w:type="dxa"/>
            <w:gridSpan w:val="3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5)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y-In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/GP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5161" w:type="dxa"/>
            <w:gridSpan w:val="3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y-In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30↓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970↑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H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74↓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43↓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446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2"/>
        <w:gridCol w:w="5297"/>
        <w:gridCol w:w="5297"/>
      </w:tblGrid>
      <w:tr>
        <w:trPr>
          <w:trHeight w:val="806" w:hRule="atLeast"/>
        </w:trPr>
        <w:tc>
          <w:tcPr>
            <w:tcW w:w="9149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S4</w:t>
            </w:r>
            <w:r>
              <w:rPr>
                <w:b/>
              </w:rPr>
              <w:t xml:space="preserve"> </w:t>
            </w:r>
            <w:r>
              <w:rPr/>
              <w:t>D) Water-soluble metabolites quantitated in rat brain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49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osmolytes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) NAA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N</w:t>
            </w:r>
            <w:r>
              <w:rPr>
                <w:rFonts w:eastAsia="Times New Roman"/>
                <w:sz w:val="20"/>
                <w:szCs w:val="20"/>
              </w:rPr>
              <w:t>-acetylaspartat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) myo-Ins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myo</w:t>
            </w:r>
            <w:r>
              <w:rPr>
                <w:rFonts w:eastAsia="Times New Roman"/>
                <w:sz w:val="20"/>
                <w:szCs w:val="20"/>
              </w:rPr>
              <w:t>-inositol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) tau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aur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) GPC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ophosphocholine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914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</w:rPr>
              <w:t>amino and other acids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) lac</w:t>
            </w:r>
          </w:p>
        </w:tc>
        <w:tc>
          <w:tcPr>
            <w:tcW w:w="5297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te (incl. a very small amount of threonine)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) BHB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β-hydroxybutyrat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) val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al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) asp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) leu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partate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uc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) iso-leu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oleuc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) suc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ccinat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) ala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an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) ac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etat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) NANA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N</w:t>
            </w:r>
            <w:r>
              <w:rPr>
                <w:rFonts w:eastAsia="Times New Roman"/>
                <w:sz w:val="20"/>
                <w:szCs w:val="20"/>
              </w:rPr>
              <w:t>-acetylneuraminat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) gln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m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) glu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mat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) gly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) GABA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-aminobutyrat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9149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</w:rPr>
              <w:t>phospholipid metabolites and other metabolites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) cho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ol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) PC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choline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) GPC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ophosphocholine (see also 4)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) scy-Ins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scyllo</w:t>
            </w:r>
            <w:r>
              <w:rPr>
                <w:rFonts w:eastAsia="Times New Roman"/>
                <w:sz w:val="20"/>
                <w:szCs w:val="20"/>
              </w:rPr>
              <w:t>-inositol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) crn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reatine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C/GPC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tio of (20) over (21)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914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veral unassigned metabolites such as U1 and U2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914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73" w:hRule="atLeast"/>
        </w:trPr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5297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m of all water-soluble metabolites quantitated</w:t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617" w:hRule="atLeast"/>
        </w:trPr>
        <w:tc>
          <w:tcPr>
            <w:tcW w:w="385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2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100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4:30:00Z</dcterms:created>
  <dc:creator>Norbert Lutz</dc:creator>
  <dc:description/>
  <cp:keywords/>
  <dc:language>en-US</dc:language>
  <cp:lastModifiedBy>Norbert Lutz</cp:lastModifiedBy>
  <cp:lastPrinted>2011-10-21T15:46:00Z</cp:lastPrinted>
  <dcterms:modified xsi:type="dcterms:W3CDTF">2013-01-15T09:52:00Z</dcterms:modified>
  <cp:revision>34</cp:revision>
  <dc:subject/>
  <dc:title/>
</cp:coreProperties>
</file>